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8E1AE" w14:textId="63D3AD10" w:rsidR="00BB1395" w:rsidRDefault="00BB1395" w:rsidP="00BB1395">
      <w:pPr>
        <w:spacing w:line="360" w:lineRule="auto"/>
        <w:jc w:val="both"/>
        <w:outlineLvl w:val="0"/>
        <w:rPr>
          <w:rFonts w:ascii="Arial" w:hAnsi="Arial" w:cs="Calibri"/>
        </w:rPr>
      </w:pPr>
      <w:r w:rsidRPr="001F7CB9">
        <w:rPr>
          <w:rFonts w:ascii="Arial" w:hAnsi="Arial"/>
          <w:b/>
        </w:rPr>
        <w:t>Supporting Information:</w:t>
      </w:r>
      <w:r>
        <w:rPr>
          <w:rFonts w:ascii="Arial" w:hAnsi="Arial"/>
          <w:b/>
        </w:rPr>
        <w:t xml:space="preserve"> </w:t>
      </w:r>
      <w:r>
        <w:rPr>
          <w:rFonts w:ascii="Arial" w:hAnsi="Arial" w:cs="Calibri"/>
        </w:rPr>
        <w:t xml:space="preserve">File S1. </w:t>
      </w:r>
      <w:bookmarkStart w:id="0" w:name="_GoBack"/>
      <w:bookmarkEnd w:id="0"/>
    </w:p>
    <w:p w14:paraId="23B6CBD8" w14:textId="77777777" w:rsidR="00BB1395" w:rsidRPr="00007966" w:rsidRDefault="00BB1395" w:rsidP="00BB1395">
      <w:pPr>
        <w:spacing w:line="360" w:lineRule="auto"/>
        <w:jc w:val="both"/>
        <w:outlineLvl w:val="0"/>
        <w:rPr>
          <w:rFonts w:ascii="Arial" w:hAnsi="Arial" w:cs="Calibri"/>
        </w:rPr>
      </w:pPr>
      <w:hyperlink r:id="rId5" w:history="1">
        <w:r w:rsidRPr="003743A7">
          <w:rPr>
            <w:rFonts w:ascii="Arial" w:hAnsi="Arial" w:cs="Calibri"/>
            <w:b/>
            <w:u w:val="single" w:color="386EFF"/>
          </w:rPr>
          <w:t>http://www.cstl.nist.gov/strbase/multiplx.htm</w:t>
        </w:r>
      </w:hyperlink>
      <w:r>
        <w:rPr>
          <w:rFonts w:ascii="Arial" w:hAnsi="Arial" w:cs="Calibri"/>
          <w:u w:color="386EFF"/>
        </w:rPr>
        <w:t xml:space="preserve">. </w:t>
      </w:r>
    </w:p>
    <w:p w14:paraId="3F5EB87B" w14:textId="6506CBC9" w:rsidR="002322E9" w:rsidRPr="00AA5327" w:rsidRDefault="002322E9">
      <w:pPr>
        <w:rPr>
          <w:sz w:val="36"/>
          <w:szCs w:val="36"/>
        </w:rPr>
      </w:pPr>
    </w:p>
    <w:sectPr w:rsidR="002322E9" w:rsidRPr="00AA5327" w:rsidSect="004955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BDE"/>
    <w:rsid w:val="002063A1"/>
    <w:rsid w:val="002322E9"/>
    <w:rsid w:val="002B7F55"/>
    <w:rsid w:val="003D1B6B"/>
    <w:rsid w:val="00495511"/>
    <w:rsid w:val="0067741F"/>
    <w:rsid w:val="006F0792"/>
    <w:rsid w:val="00862F1E"/>
    <w:rsid w:val="009B65D0"/>
    <w:rsid w:val="00AA5327"/>
    <w:rsid w:val="00AF649B"/>
    <w:rsid w:val="00BB1395"/>
    <w:rsid w:val="00EC0BF3"/>
    <w:rsid w:val="00F84A21"/>
    <w:rsid w:val="00FA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5092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13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39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13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3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urldefense.proofpoint.com/v2/url?u=http-3A__www.cstl.nist.gov_strbase_multiplx.htm&amp;d=CwMGaQ&amp;c=-dg2m7zWuuDZ0MUcV7Sdqw&amp;r=UaN7wooB53uozqN07iUw6l5mgnJvFBN3lfO06u4ETZ8&amp;m=O7UhTZBy8Kg6cXDCBmQ-jyNfl0KWO_iLbtV0oPCjgAo&amp;s=Yml2BF6HTsUlvvbY0JWrOORbqSBXW5QOBNXpDgRYLuQ&amp;e=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1</Characters>
  <Application>Microsoft Macintosh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16-12-09T15:28:00Z</cp:lastPrinted>
  <dcterms:created xsi:type="dcterms:W3CDTF">2016-12-09T15:35:00Z</dcterms:created>
  <dcterms:modified xsi:type="dcterms:W3CDTF">2016-12-12T18:25:00Z</dcterms:modified>
</cp:coreProperties>
</file>